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DAC4F7" w:rsidR="00F102CC" w:rsidRPr="003D5AF6" w:rsidRDefault="005369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1A7A15" w:rsidR="00F102CC" w:rsidRPr="003D5AF6" w:rsidRDefault="005369C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38DC13" w:rsidR="00F102CC" w:rsidRPr="003D5AF6" w:rsidRDefault="005369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69C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369CD" w:rsidRDefault="005369CD" w:rsidP="005369C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369CD" w:rsidRPr="003D5AF6" w:rsidRDefault="005369CD" w:rsidP="005369C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803FB6" w:rsidR="005369CD" w:rsidRPr="003D5AF6" w:rsidRDefault="005369CD" w:rsidP="005369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69C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369CD" w:rsidRPr="003D5AF6" w:rsidRDefault="005369CD" w:rsidP="005369C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369CD" w:rsidRDefault="005369CD" w:rsidP="005369C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369CD" w:rsidRDefault="005369CD" w:rsidP="005369C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69C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369CD" w:rsidRDefault="005369CD" w:rsidP="005369C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69C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369CD" w:rsidRDefault="005369CD" w:rsidP="005369C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369CD" w:rsidRPr="003D5AF6" w:rsidRDefault="005369CD" w:rsidP="005369C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0D2933" w:rsidR="005369CD" w:rsidRPr="003D5AF6" w:rsidRDefault="005369CD" w:rsidP="005369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69C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369CD" w:rsidRDefault="005369CD" w:rsidP="005369C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369CD" w:rsidRPr="003D5AF6" w:rsidRDefault="005369CD" w:rsidP="005369C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C3029E" w:rsidR="005369CD" w:rsidRPr="003D5AF6" w:rsidRDefault="005369CD" w:rsidP="005369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69C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369CD" w:rsidRPr="003D5AF6" w:rsidRDefault="005369CD" w:rsidP="005369C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369CD" w:rsidRDefault="005369CD" w:rsidP="005369C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369CD" w:rsidRDefault="005369CD" w:rsidP="005369C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69C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369CD" w:rsidRDefault="005369CD" w:rsidP="005369C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69C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C799210" w:rsidR="005369CD" w:rsidRPr="003D5AF6" w:rsidRDefault="005369CD" w:rsidP="005369C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5369CD" w:rsidRPr="003D5AF6" w:rsidRDefault="005369CD" w:rsidP="005369CD">
            <w:pPr>
              <w:rPr>
                <w:rFonts w:ascii="Noto Sans" w:eastAsia="Noto Sans" w:hAnsi="Noto Sans" w:cs="Noto Sans"/>
                <w:bCs/>
                <w:color w:val="434343"/>
                <w:sz w:val="18"/>
                <w:szCs w:val="18"/>
              </w:rPr>
            </w:pPr>
          </w:p>
        </w:tc>
      </w:tr>
      <w:tr w:rsidR="005369C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369CD" w:rsidRDefault="005369CD" w:rsidP="005369C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369CD" w:rsidRPr="003D5AF6" w:rsidRDefault="005369CD" w:rsidP="005369C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17A038" w:rsidR="005369CD" w:rsidRPr="005369CD" w:rsidRDefault="005369CD" w:rsidP="005369CD">
            <w:pPr>
              <w:rPr>
                <w:rFonts w:ascii="Noto Sans" w:eastAsia="Noto Sans" w:hAnsi="Noto Sans" w:cs="Noto Sans"/>
                <w:sz w:val="18"/>
                <w:szCs w:val="18"/>
              </w:rPr>
            </w:pPr>
            <w:r>
              <w:rPr>
                <w:rFonts w:ascii="Noto Sans" w:eastAsia="Noto Sans" w:hAnsi="Noto Sans" w:cs="Noto Sans"/>
                <w:bCs/>
                <w:color w:val="434343"/>
                <w:sz w:val="18"/>
                <w:szCs w:val="18"/>
              </w:rPr>
              <w:t>N/A</w:t>
            </w:r>
          </w:p>
        </w:tc>
      </w:tr>
      <w:tr w:rsidR="005369C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369CD" w:rsidRPr="003D5AF6" w:rsidRDefault="005369CD" w:rsidP="005369C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369CD" w:rsidRDefault="005369CD" w:rsidP="005369C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369CD" w:rsidRDefault="005369CD" w:rsidP="005369C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69C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369CD" w:rsidRDefault="005369CD" w:rsidP="005369C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69C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369CD" w:rsidRDefault="005369CD" w:rsidP="005369C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369CD" w:rsidRPr="003D5AF6" w:rsidRDefault="005369CD" w:rsidP="005369C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9347F8" w:rsidR="005369CD" w:rsidRDefault="005369CD" w:rsidP="005369C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69C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369CD" w:rsidRDefault="005369CD" w:rsidP="005369C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5369CD" w:rsidRPr="003D5AF6" w:rsidRDefault="005369CD" w:rsidP="005369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F4F063" w:rsidR="005369CD" w:rsidRPr="003D5AF6" w:rsidRDefault="005369CD" w:rsidP="00536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69C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369CD" w:rsidRPr="003D5AF6" w:rsidRDefault="005369CD" w:rsidP="005369C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369CD" w:rsidRDefault="005369CD" w:rsidP="005369C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369CD" w:rsidRDefault="005369CD" w:rsidP="005369C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69C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369CD" w:rsidRDefault="005369CD" w:rsidP="005369C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69C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369CD" w:rsidRDefault="005369CD" w:rsidP="005369C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5369CD" w:rsidRPr="003D5AF6" w:rsidRDefault="005369CD" w:rsidP="005369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E6FDD9" w:rsidR="005369CD" w:rsidRPr="003D5AF6" w:rsidRDefault="005369CD" w:rsidP="00536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69C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369CD" w:rsidRPr="003D5AF6" w:rsidRDefault="005369CD" w:rsidP="005369C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369CD" w:rsidRDefault="005369CD" w:rsidP="005369C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369CD" w:rsidRDefault="005369CD" w:rsidP="005369C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69C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5369C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369CD" w:rsidRDefault="005369CD" w:rsidP="005369C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369CD" w:rsidRDefault="005369CD"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69C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369CD" w:rsidRDefault="005369CD" w:rsidP="005369C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371312" w:rsidR="005369CD" w:rsidRPr="003D5AF6" w:rsidRDefault="00C9782C" w:rsidP="005369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5369CD" w:rsidRPr="003D5AF6" w:rsidRDefault="005369CD" w:rsidP="005369CD">
            <w:pPr>
              <w:spacing w:line="225" w:lineRule="auto"/>
              <w:rPr>
                <w:rFonts w:ascii="Noto Sans" w:eastAsia="Noto Sans" w:hAnsi="Noto Sans" w:cs="Noto Sans"/>
                <w:bCs/>
                <w:color w:val="434343"/>
                <w:sz w:val="18"/>
                <w:szCs w:val="18"/>
              </w:rPr>
            </w:pPr>
          </w:p>
        </w:tc>
      </w:tr>
      <w:tr w:rsidR="005369C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369CD" w:rsidRDefault="005369CD" w:rsidP="005369C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5369CD" w:rsidRPr="003D5AF6" w:rsidRDefault="005369CD" w:rsidP="005369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88525B" w:rsidR="005369CD" w:rsidRDefault="00C9782C" w:rsidP="005369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9782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9782C" w:rsidRDefault="00C9782C" w:rsidP="00C9782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C9782C" w:rsidRPr="003D5AF6" w:rsidRDefault="00C9782C" w:rsidP="00C97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98F1D0" w:rsidR="00C9782C" w:rsidRPr="003D5AF6" w:rsidRDefault="00C9782C" w:rsidP="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9782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9782C" w:rsidRDefault="00C9782C" w:rsidP="00C9782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C9782C" w:rsidRPr="003D5AF6" w:rsidRDefault="00C9782C" w:rsidP="00C97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EB99498" w:rsidR="00C9782C" w:rsidRPr="003D5AF6" w:rsidRDefault="00C9782C" w:rsidP="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9782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9782C" w:rsidRPr="003D5AF6" w:rsidRDefault="00C9782C" w:rsidP="00C9782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9782C" w:rsidRDefault="00C9782C" w:rsidP="00C978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9782C" w:rsidRDefault="00C9782C" w:rsidP="00C978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9782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9782C" w:rsidRDefault="00C9782C" w:rsidP="00C9782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9782C" w:rsidRDefault="00C9782C" w:rsidP="00C978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9782C" w:rsidRDefault="00C9782C" w:rsidP="00C978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9782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9782C" w:rsidRDefault="00C9782C" w:rsidP="00C9782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8F17AB" w:rsidR="00C9782C" w:rsidRPr="003D5AF6" w:rsidRDefault="00C9782C" w:rsidP="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9782C" w:rsidRPr="003D5AF6" w:rsidRDefault="00C9782C" w:rsidP="00C9782C">
            <w:pPr>
              <w:spacing w:line="225" w:lineRule="auto"/>
              <w:rPr>
                <w:rFonts w:ascii="Noto Sans" w:eastAsia="Noto Sans" w:hAnsi="Noto Sans" w:cs="Noto Sans"/>
                <w:bCs/>
                <w:color w:val="434343"/>
                <w:sz w:val="18"/>
                <w:szCs w:val="18"/>
              </w:rPr>
            </w:pPr>
          </w:p>
        </w:tc>
      </w:tr>
      <w:tr w:rsidR="00C9782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9782C" w:rsidRDefault="00C9782C" w:rsidP="00C9782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1A4150" w:rsidR="00C9782C" w:rsidRPr="003D5AF6" w:rsidRDefault="00C9782C" w:rsidP="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9782C" w:rsidRPr="003D5AF6" w:rsidRDefault="00C9782C" w:rsidP="00C9782C">
            <w:pPr>
              <w:spacing w:line="225" w:lineRule="auto"/>
              <w:rPr>
                <w:rFonts w:ascii="Noto Sans" w:eastAsia="Noto Sans" w:hAnsi="Noto Sans" w:cs="Noto Sans"/>
                <w:bCs/>
                <w:color w:val="434343"/>
                <w:sz w:val="18"/>
                <w:szCs w:val="18"/>
              </w:rPr>
            </w:pPr>
          </w:p>
        </w:tc>
      </w:tr>
      <w:tr w:rsidR="00C9782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9782C" w:rsidRPr="003D5AF6" w:rsidRDefault="00C9782C" w:rsidP="00C9782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9782C" w:rsidRDefault="00C9782C" w:rsidP="00C978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9782C" w:rsidRDefault="00C9782C" w:rsidP="00C978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9782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9782C" w:rsidRDefault="00C9782C" w:rsidP="00C9782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9782C" w:rsidRDefault="00C9782C" w:rsidP="00C978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9782C" w:rsidRDefault="00C9782C" w:rsidP="00C978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9782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9782C" w:rsidRDefault="00C9782C" w:rsidP="00C978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9782C" w:rsidRDefault="00C9782C" w:rsidP="00C9782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A9CDAA" w:rsidR="00C9782C" w:rsidRPr="003D5AF6" w:rsidRDefault="00C9782C" w:rsidP="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9782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9782C" w:rsidRDefault="00C9782C" w:rsidP="00C978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C9782C" w:rsidRPr="003D5AF6" w:rsidRDefault="00C9782C" w:rsidP="00C97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52CFA1F" w:rsidR="00C9782C" w:rsidRPr="003D5AF6" w:rsidRDefault="00C9782C" w:rsidP="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9782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9782C" w:rsidRDefault="00C9782C" w:rsidP="00C9782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9782C" w:rsidRPr="003D5AF6" w:rsidRDefault="00C9782C" w:rsidP="00C97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98068A" w:rsidR="00C9782C" w:rsidRPr="003D5AF6" w:rsidRDefault="00C9782C" w:rsidP="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9782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9782C" w:rsidRPr="003D5AF6" w:rsidRDefault="00C9782C" w:rsidP="00C9782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9782C" w:rsidRDefault="00C9782C" w:rsidP="00C978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9782C" w:rsidRDefault="00C9782C" w:rsidP="00C978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9782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9782C" w:rsidRDefault="00C9782C" w:rsidP="00C9782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9782C" w:rsidRDefault="00C9782C" w:rsidP="00C978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9782C" w:rsidRDefault="00C9782C" w:rsidP="00C978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9782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9782C" w:rsidRDefault="00C9782C" w:rsidP="00C9782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9782C" w:rsidRPr="003D5AF6" w:rsidRDefault="00C9782C" w:rsidP="00C97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3A2356" w:rsidR="00C9782C" w:rsidRPr="003D5AF6" w:rsidRDefault="00C9782C" w:rsidP="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EF48359" w:rsidR="00F102CC" w:rsidRPr="003D5AF6" w:rsidRDefault="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AB0CB0" w:rsidR="00F102CC" w:rsidRPr="003D5AF6" w:rsidRDefault="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6D61E7" w:rsidR="00F102CC" w:rsidRPr="003D5AF6" w:rsidRDefault="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8FD298A" w:rsidR="00F102CC" w:rsidRPr="003D5AF6" w:rsidRDefault="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79C6B77" w:rsidR="00F102CC" w:rsidRPr="003D5AF6" w:rsidRDefault="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34DC678" w:rsidR="00F102CC" w:rsidRPr="003D5AF6" w:rsidRDefault="00C9782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BE592FA" w:rsidR="00F102CC" w:rsidRPr="003D5AF6" w:rsidRDefault="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B0B9DA" w:rsidR="00F102CC" w:rsidRPr="003D5AF6" w:rsidRDefault="00C978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02F0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F705F" w14:textId="77777777" w:rsidR="00D02F0B" w:rsidRDefault="00D02F0B">
      <w:r>
        <w:separator/>
      </w:r>
    </w:p>
  </w:endnote>
  <w:endnote w:type="continuationSeparator" w:id="0">
    <w:p w14:paraId="7EDDE98A" w14:textId="77777777" w:rsidR="00D02F0B" w:rsidRDefault="00D02F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DBAB5" w14:textId="77777777" w:rsidR="00D02F0B" w:rsidRDefault="00D02F0B">
      <w:r>
        <w:separator/>
      </w:r>
    </w:p>
  </w:footnote>
  <w:footnote w:type="continuationSeparator" w:id="0">
    <w:p w14:paraId="1CFF6C21" w14:textId="77777777" w:rsidR="00D02F0B" w:rsidRDefault="00D02F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20095044">
    <w:abstractNumId w:val="2"/>
  </w:num>
  <w:num w:numId="2" w16cid:durableId="1295479435">
    <w:abstractNumId w:val="0"/>
  </w:num>
  <w:num w:numId="3" w16cid:durableId="1794251692">
    <w:abstractNumId w:val="1"/>
  </w:num>
  <w:num w:numId="4" w16cid:durableId="21046439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369CD"/>
    <w:rsid w:val="005B0259"/>
    <w:rsid w:val="007054B6"/>
    <w:rsid w:val="009C7B26"/>
    <w:rsid w:val="00A11E52"/>
    <w:rsid w:val="00BD41E9"/>
    <w:rsid w:val="00C84413"/>
    <w:rsid w:val="00C9782C"/>
    <w:rsid w:val="00D02F0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42</Words>
  <Characters>822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rger,Frederic</cp:lastModifiedBy>
  <cp:revision>6</cp:revision>
  <dcterms:created xsi:type="dcterms:W3CDTF">2022-02-28T12:21:00Z</dcterms:created>
  <dcterms:modified xsi:type="dcterms:W3CDTF">2023-06-30T11:15:00Z</dcterms:modified>
</cp:coreProperties>
</file>